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562654"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Tab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1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76818A95"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172D5C43"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arch strategy in PubMed Database</w:t>
      </w:r>
    </w:p>
    <w:p w14:paraId="28C9AEB5"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6"/>
        <w:tblW w:w="781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6144"/>
      </w:tblGrid>
      <w:tr w14:paraId="3B49CB96">
        <w:trPr>
          <w:jc w:val="center"/>
        </w:trPr>
        <w:tc>
          <w:tcPr>
            <w:tcW w:w="1667" w:type="dxa"/>
            <w:tcBorders>
              <w:left w:val="nil"/>
              <w:bottom w:val="single" w:color="auto" w:sz="4" w:space="0"/>
              <w:right w:val="nil"/>
            </w:tcBorders>
          </w:tcPr>
          <w:p w14:paraId="3429B23F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Number</w:t>
            </w:r>
          </w:p>
        </w:tc>
        <w:tc>
          <w:tcPr>
            <w:tcW w:w="6144" w:type="dxa"/>
            <w:tcBorders>
              <w:left w:val="nil"/>
              <w:bottom w:val="single" w:color="auto" w:sz="4" w:space="0"/>
              <w:right w:val="nil"/>
            </w:tcBorders>
          </w:tcPr>
          <w:p w14:paraId="1CDB26F4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Search terms</w:t>
            </w:r>
          </w:p>
        </w:tc>
      </w:tr>
      <w:tr w14:paraId="51197949">
        <w:trPr>
          <w:jc w:val="center"/>
        </w:trPr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2EFCA2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79" w:beforeAutospacing="0" w:after="79" w:afterAutospacing="0" w:line="236" w:lineRule="atLeast"/>
              <w:ind w:left="0" w:right="0" w:firstLine="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#1</w:t>
            </w:r>
          </w:p>
        </w:tc>
        <w:tc>
          <w:tcPr>
            <w:tcW w:w="61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4103FB2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79" w:beforeAutospacing="0" w:after="79" w:afterAutospacing="0" w:line="236" w:lineRule="atLeast"/>
              <w:ind w:left="0" w:right="0" w:firstLine="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"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Noise, Transportation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"[Mesh] </w:t>
            </w:r>
          </w:p>
        </w:tc>
      </w:tr>
      <w:tr w14:paraId="55C0F5B1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F266802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2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7CE999F9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Noises, Transportation[Title/Abstract]</w:t>
            </w:r>
          </w:p>
        </w:tc>
      </w:tr>
      <w:tr w14:paraId="61059EFB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BC549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3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573E8E9E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ransportation Noi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Title/Abstract]</w:t>
            </w:r>
          </w:p>
        </w:tc>
      </w:tr>
      <w:tr w14:paraId="37B64DF0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21AAF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4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64ABFCC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ransportation Nois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Title/Abstract]</w:t>
            </w:r>
          </w:p>
        </w:tc>
      </w:tr>
      <w:tr w14:paraId="2AF9D879">
        <w:trPr>
          <w:trHeight w:val="90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9CBD4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5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0288FEBD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raffic Noi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Title/Abstract]</w:t>
            </w:r>
          </w:p>
        </w:tc>
      </w:tr>
      <w:tr w14:paraId="6AC1D4C8">
        <w:trPr>
          <w:trHeight w:val="104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BAB18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6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5909F2E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oad Noi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Title/Abstract]</w:t>
            </w:r>
          </w:p>
        </w:tc>
      </w:tr>
      <w:tr w14:paraId="6ECF96AA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A4C090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7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2139C4C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ircraft Noi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Title/Abstract]</w:t>
            </w:r>
          </w:p>
        </w:tc>
      </w:tr>
      <w:tr w14:paraId="63AF52F3">
        <w:trPr>
          <w:trHeight w:val="90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2D6AC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8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7C8198CD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irplane Noi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Title/Abstract]</w:t>
            </w:r>
          </w:p>
        </w:tc>
      </w:tr>
      <w:tr w14:paraId="53C3C1A7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A0E05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9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5E706C76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viation Noi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Title/Abstract]</w:t>
            </w:r>
          </w:p>
        </w:tc>
      </w:tr>
      <w:tr w14:paraId="6124CA5A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D7ECBC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0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6E5D2FA8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1 OR #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#4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5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6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7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8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9</w:t>
            </w:r>
          </w:p>
        </w:tc>
      </w:tr>
      <w:tr w14:paraId="3E3E7014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8E9CBE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217FAA6C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"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ypertens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"[Mesh]</w:t>
            </w:r>
          </w:p>
        </w:tc>
      </w:tr>
      <w:tr w14:paraId="3AFF0CB0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63004D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2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445D344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Blood Pressure, High[Title/Abstract]</w:t>
            </w:r>
          </w:p>
        </w:tc>
      </w:tr>
      <w:tr w14:paraId="5804FECB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68D962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3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6924D36C"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Blood Pressures, High[Title/Abstract]</w:t>
            </w:r>
          </w:p>
        </w:tc>
      </w:tr>
      <w:tr w14:paraId="2177A030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5DE7FF9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4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161B3275"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High Blood Pressure[Title/Abstract]</w:t>
            </w:r>
          </w:p>
        </w:tc>
      </w:tr>
      <w:tr w14:paraId="1A2080B6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A940FD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275B2665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High Blood Pressures[Title/Abstract]</w:t>
            </w:r>
          </w:p>
        </w:tc>
      </w:tr>
      <w:tr w14:paraId="098B7AA6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B2A19C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099B4477"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#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</w:t>
            </w:r>
          </w:p>
        </w:tc>
      </w:tr>
      <w:tr w14:paraId="27F0ED6D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70BD2A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1C440CEC"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AND #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</w:tr>
    </w:tbl>
    <w:p w14:paraId="0BDEF4EC"/>
    <w:p w14:paraId="5DBB9016"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arch strategy in W</w:t>
      </w:r>
      <w:r>
        <w:rPr>
          <w:rFonts w:hint="eastAsia" w:ascii="Times New Roman" w:hAnsi="Times New Roman" w:cs="Times New Roman"/>
          <w:lang w:val="en-US" w:eastAsia="zh-CN"/>
        </w:rPr>
        <w:t xml:space="preserve">eb of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 xml:space="preserve">cience </w:t>
      </w:r>
      <w:r>
        <w:rPr>
          <w:rFonts w:hint="default" w:ascii="Times New Roman" w:hAnsi="Times New Roman" w:cs="Times New Roman"/>
          <w:lang w:val="en-US" w:eastAsia="zh-CN"/>
        </w:rPr>
        <w:t>Database</w:t>
      </w:r>
    </w:p>
    <w:p w14:paraId="6202E1BB"/>
    <w:tbl>
      <w:tblPr>
        <w:tblStyle w:val="6"/>
        <w:tblW w:w="781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6144"/>
      </w:tblGrid>
      <w:tr w14:paraId="62E689BA">
        <w:trPr>
          <w:jc w:val="center"/>
        </w:trPr>
        <w:tc>
          <w:tcPr>
            <w:tcW w:w="1667" w:type="dxa"/>
            <w:tcBorders>
              <w:left w:val="nil"/>
              <w:bottom w:val="single" w:color="auto" w:sz="4" w:space="0"/>
              <w:right w:val="nil"/>
            </w:tcBorders>
          </w:tcPr>
          <w:p w14:paraId="04137D7E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Number</w:t>
            </w:r>
          </w:p>
        </w:tc>
        <w:tc>
          <w:tcPr>
            <w:tcW w:w="6144" w:type="dxa"/>
            <w:tcBorders>
              <w:left w:val="nil"/>
              <w:bottom w:val="single" w:color="auto" w:sz="4" w:space="0"/>
              <w:right w:val="nil"/>
            </w:tcBorders>
          </w:tcPr>
          <w:p w14:paraId="44C10768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Search terms</w:t>
            </w:r>
          </w:p>
        </w:tc>
      </w:tr>
      <w:tr w14:paraId="7EB0E8F3">
        <w:trPr>
          <w:jc w:val="center"/>
        </w:trPr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91D00A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79" w:beforeAutospacing="0" w:after="79" w:afterAutospacing="0" w:line="236" w:lineRule="atLeast"/>
              <w:ind w:left="0" w:right="0" w:firstLine="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#1</w:t>
            </w:r>
          </w:p>
        </w:tc>
        <w:tc>
          <w:tcPr>
            <w:tcW w:w="61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13EE41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79" w:beforeAutospacing="0" w:after="79" w:afterAutospacing="0" w:line="236" w:lineRule="atLeast"/>
              <w:ind w:left="0" w:right="0" w:firstLine="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"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Noise, Transportation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"[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Topi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] </w:t>
            </w:r>
          </w:p>
        </w:tc>
      </w:tr>
      <w:tr w14:paraId="46F0F855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F253FFE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2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6853A262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Noises, Transportation[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Top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]</w:t>
            </w:r>
          </w:p>
        </w:tc>
      </w:tr>
      <w:tr w14:paraId="13E29FF6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0FCCB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3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2B2FB70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ransportation Noi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Top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]</w:t>
            </w:r>
          </w:p>
        </w:tc>
      </w:tr>
      <w:tr w14:paraId="5E9C1466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D64F5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4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3686CD3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ransportation Nois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Top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]</w:t>
            </w:r>
          </w:p>
        </w:tc>
      </w:tr>
      <w:tr w14:paraId="6E2EA4FF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DC99FD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5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187DD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raffic Noi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Top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]</w:t>
            </w:r>
          </w:p>
        </w:tc>
      </w:tr>
      <w:tr w14:paraId="50F0F695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B8A76E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6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462BF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oad Noi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Top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]</w:t>
            </w:r>
          </w:p>
        </w:tc>
      </w:tr>
      <w:tr w14:paraId="260C7F29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39C7F5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D683AD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ircraft Noi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Top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]</w:t>
            </w:r>
          </w:p>
        </w:tc>
      </w:tr>
      <w:tr w14:paraId="6D13AC99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95B27D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8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B5AFCD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irplane Noi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Top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]</w:t>
            </w:r>
          </w:p>
        </w:tc>
      </w:tr>
      <w:tr w14:paraId="0A680EC1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3B119F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9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F19AB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viation Noi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Top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]</w:t>
            </w:r>
          </w:p>
        </w:tc>
      </w:tr>
      <w:tr w14:paraId="5343ADCE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3BDAB9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0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2B0ACB70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1 OR #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#4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5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6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7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8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9</w:t>
            </w:r>
          </w:p>
        </w:tc>
      </w:tr>
      <w:tr w14:paraId="43705C32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5C0511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1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44DD8FF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"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ypertens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"[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Top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]</w:t>
            </w:r>
          </w:p>
        </w:tc>
      </w:tr>
      <w:tr w14:paraId="4E7116FA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2F3A87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2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03842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firstLine="0" w:firstLine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Blood Pressure, High[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Top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]</w:t>
            </w:r>
          </w:p>
        </w:tc>
      </w:tr>
      <w:tr w14:paraId="7D4D51B2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F98B6F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3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09174D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Blood Pressures, High[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Top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]</w:t>
            </w:r>
          </w:p>
        </w:tc>
      </w:tr>
      <w:tr w14:paraId="28DF57D0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4E3F75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4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062D4B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High Blood Pressure[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Top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]</w:t>
            </w:r>
          </w:p>
        </w:tc>
      </w:tr>
      <w:tr w14:paraId="3BC434B4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2CDC46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38ABAC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High Blood Pressures[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Top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]</w:t>
            </w:r>
          </w:p>
        </w:tc>
      </w:tr>
      <w:tr w14:paraId="537040E2"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019B72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49D74F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#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</w:t>
            </w:r>
          </w:p>
        </w:tc>
      </w:tr>
      <w:tr w14:paraId="0A9817DF">
        <w:trPr>
          <w:trHeight w:val="27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4AABBE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6959B4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AND #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</w:tr>
    </w:tbl>
    <w:p w14:paraId="079A346D"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2400" w:firstLineChars="1000"/>
        <w:jc w:val="both"/>
        <w:rPr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Search strategy i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E</w:t>
      </w:r>
      <w:r>
        <w:rPr>
          <w:rFonts w:hint="eastAsia" w:ascii="Times New Roman" w:hAnsi="Times New Roman" w:cs="Times New Roman"/>
          <w:lang w:val="en-US" w:eastAsia="zh-CN"/>
        </w:rPr>
        <w:t xml:space="preserve">mbase </w:t>
      </w:r>
      <w:r>
        <w:rPr>
          <w:rFonts w:hint="default" w:ascii="Times New Roman" w:hAnsi="Times New Roman" w:cs="Times New Roman"/>
          <w:lang w:val="en-US" w:eastAsia="zh-CN"/>
        </w:rPr>
        <w:t>Database</w:t>
      </w:r>
    </w:p>
    <w:p w14:paraId="7074B4FF"/>
    <w:tbl>
      <w:tblPr>
        <w:tblStyle w:val="6"/>
        <w:tblW w:w="87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7597"/>
      </w:tblGrid>
      <w:tr w14:paraId="4D6D3375">
        <w:trPr>
          <w:jc w:val="center"/>
        </w:trPr>
        <w:tc>
          <w:tcPr>
            <w:tcW w:w="1106" w:type="dxa"/>
            <w:tcBorders>
              <w:left w:val="nil"/>
              <w:bottom w:val="single" w:color="auto" w:sz="4" w:space="0"/>
              <w:right w:val="nil"/>
            </w:tcBorders>
          </w:tcPr>
          <w:p w14:paraId="327D7B87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Number</w:t>
            </w:r>
          </w:p>
        </w:tc>
        <w:tc>
          <w:tcPr>
            <w:tcW w:w="7597" w:type="dxa"/>
            <w:tcBorders>
              <w:left w:val="nil"/>
              <w:bottom w:val="single" w:color="auto" w:sz="4" w:space="0"/>
              <w:right w:val="nil"/>
            </w:tcBorders>
          </w:tcPr>
          <w:p w14:paraId="4B342622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Search terms</w:t>
            </w:r>
          </w:p>
        </w:tc>
      </w:tr>
      <w:tr w14:paraId="4ACA63CF">
        <w:trPr>
          <w:jc w:val="center"/>
        </w:trPr>
        <w:tc>
          <w:tcPr>
            <w:tcW w:w="11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B467088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79" w:beforeAutospacing="0" w:after="79" w:afterAutospacing="0" w:line="236" w:lineRule="atLeast"/>
              <w:ind w:left="0" w:right="0" w:firstLine="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#1</w:t>
            </w:r>
          </w:p>
        </w:tc>
        <w:tc>
          <w:tcPr>
            <w:tcW w:w="75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0666C6D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79" w:beforeAutospacing="0" w:after="79" w:afterAutospacing="0" w:line="236" w:lineRule="atLeast"/>
              <w:ind w:left="0" w:right="0" w:firstLine="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'traffic noise'/exp</w:t>
            </w:r>
          </w:p>
        </w:tc>
      </w:tr>
      <w:tr w14:paraId="5B75F773">
        <w:trPr>
          <w:trHeight w:val="299" w:hRule="atLeast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C42B51D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2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</w:tcPr>
          <w:p w14:paraId="1E2C786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highway noise'</w:t>
            </w:r>
          </w:p>
        </w:tc>
      </w:tr>
      <w:tr w14:paraId="2AB408B4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0925C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3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</w:tcPr>
          <w:p w14:paraId="189C348E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noise, traffic'</w:t>
            </w:r>
          </w:p>
        </w:tc>
      </w:tr>
      <w:tr w14:paraId="65608AE8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CD67A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4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</w:tcPr>
          <w:p w14:paraId="6599BC7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noise, transportation'</w:t>
            </w:r>
          </w:p>
        </w:tc>
      </w:tr>
      <w:tr w14:paraId="71A0CD5F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6E855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#5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</w:tcPr>
          <w:p w14:paraId="4CDEF02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road noise'</w:t>
            </w:r>
          </w:p>
        </w:tc>
      </w:tr>
      <w:tr w14:paraId="79A6A007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20F6F0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#6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C6D7FF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firstLine="0" w:firstLine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roadway noise'</w:t>
            </w:r>
          </w:p>
        </w:tc>
      </w:tr>
      <w:tr w14:paraId="41E2B6F6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24978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#7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199AA7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firstLine="0" w:firstLine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transportation noise'</w:t>
            </w:r>
          </w:p>
        </w:tc>
      </w:tr>
      <w:tr w14:paraId="1A0A22B5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B8BE0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#8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08058D0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firstLine="0" w:firstLine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traffic noise'</w:t>
            </w:r>
          </w:p>
        </w:tc>
      </w:tr>
      <w:tr w14:paraId="612D34DA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B36AB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#9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012FEF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firstLine="0" w:firstLine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ircraft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ise'</w:t>
            </w:r>
          </w:p>
        </w:tc>
      </w:tr>
      <w:tr w14:paraId="7F2A9E48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372120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10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D21745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irplan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ise'</w:t>
            </w:r>
          </w:p>
        </w:tc>
      </w:tr>
      <w:tr w14:paraId="70C383B2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07F976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11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7ABD60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viatio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ise'</w:t>
            </w:r>
          </w:p>
        </w:tc>
      </w:tr>
      <w:tr w14:paraId="6D9A3DE3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808AC2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12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</w:tcPr>
          <w:p w14:paraId="1729F9A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1 OR #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#5 OR #6 OR #7 OR #8 OR #9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#10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#11 </w:t>
            </w:r>
          </w:p>
        </w:tc>
      </w:tr>
      <w:tr w14:paraId="3CE10DF6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E22ECE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3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73CA74C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'hypertension'/exp</w:t>
            </w:r>
          </w:p>
        </w:tc>
      </w:tr>
      <w:tr w14:paraId="52EA1B81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E7AAD7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553AE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firstLine="0" w:firstLine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'acute hypertension' </w:t>
            </w:r>
          </w:p>
        </w:tc>
      </w:tr>
      <w:tr w14:paraId="582D970E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5C0302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5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F561ACC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'arterial hypertension' </w:t>
            </w:r>
          </w:p>
        </w:tc>
      </w:tr>
      <w:tr w14:paraId="39553F80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3A849A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6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50FC868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'blood pressure, high'</w:t>
            </w:r>
          </w:p>
        </w:tc>
      </w:tr>
      <w:tr w14:paraId="54F7302B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79D3B3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7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96DD843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'cardiovascular hypertension'</w:t>
            </w:r>
          </w:p>
        </w:tc>
      </w:tr>
      <w:tr w14:paraId="006092F9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CDC9BB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8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F95701E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'controlled hypertension'</w:t>
            </w:r>
          </w:p>
        </w:tc>
      </w:tr>
      <w:tr w14:paraId="5755350A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D0EDD8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9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50F366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'endocrine hypertension' </w:t>
            </w:r>
          </w:p>
        </w:tc>
      </w:tr>
      <w:tr w14:paraId="41F0BE9E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7E31A0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20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3865094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'high blood pressure' </w:t>
            </w:r>
          </w:p>
        </w:tc>
      </w:tr>
      <w:tr w14:paraId="61287B75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3E3AEF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21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976310D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'high renin hypertension' </w:t>
            </w:r>
          </w:p>
        </w:tc>
      </w:tr>
      <w:tr w14:paraId="2D93BBF6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815E02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22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5F03E9C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'HTN (hypertension)' </w:t>
            </w:r>
          </w:p>
        </w:tc>
      </w:tr>
      <w:tr w14:paraId="1B494D91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10D4BE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23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5E854CE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'hypertensive disease'</w:t>
            </w:r>
          </w:p>
        </w:tc>
      </w:tr>
      <w:tr w14:paraId="245450AD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13C1AD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24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5262051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'hypertensive effect' </w:t>
            </w:r>
          </w:p>
        </w:tc>
      </w:tr>
      <w:tr w14:paraId="2203A5F2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A855D2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25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E6860DC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'hypertensive reaction' </w:t>
            </w:r>
          </w:p>
        </w:tc>
      </w:tr>
      <w:tr w14:paraId="370AA4DD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0460C4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26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B4F219C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'hypertensive response' </w:t>
            </w:r>
          </w:p>
        </w:tc>
      </w:tr>
      <w:tr w14:paraId="3D0A72B1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FF9F04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27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4239AE5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'neurogenic hypertension'</w:t>
            </w:r>
          </w:p>
        </w:tc>
      </w:tr>
      <w:tr w14:paraId="46446D5B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A71D4C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28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35910DF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'preexistent hypertension' </w:t>
            </w:r>
          </w:p>
        </w:tc>
      </w:tr>
      <w:tr w14:paraId="62603DE0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6F034F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29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B42F333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'salt high blood pressure'</w:t>
            </w:r>
          </w:p>
        </w:tc>
      </w:tr>
      <w:tr w14:paraId="7A66CF32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E64896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30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92FE997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'salt hypertension' </w:t>
            </w:r>
          </w:p>
        </w:tc>
      </w:tr>
      <w:tr w14:paraId="1D1A787C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EB1D43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31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23F23D3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'secondary hypertension' </w:t>
            </w:r>
          </w:p>
        </w:tc>
      </w:tr>
      <w:tr w14:paraId="3DB67C88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1F06FF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32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CE8AD44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'systemic hypertension'</w:t>
            </w:r>
          </w:p>
        </w:tc>
      </w:tr>
      <w:tr w14:paraId="026CB7BD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160A08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33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</w:tcPr>
          <w:p w14:paraId="6C5524E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#13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#14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15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16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17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18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19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#20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21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22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23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24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#25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26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27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28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29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30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3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32 </w:t>
            </w:r>
          </w:p>
        </w:tc>
      </w:tr>
      <w:tr w14:paraId="5717E49D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9E9794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34</w:t>
            </w:r>
          </w:p>
        </w:tc>
        <w:tc>
          <w:tcPr>
            <w:tcW w:w="7597" w:type="dxa"/>
            <w:tcBorders>
              <w:top w:val="nil"/>
              <w:left w:val="nil"/>
              <w:bottom w:val="nil"/>
              <w:right w:val="nil"/>
            </w:tcBorders>
          </w:tcPr>
          <w:p w14:paraId="3613A1D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3</w:t>
            </w:r>
          </w:p>
        </w:tc>
      </w:tr>
    </w:tbl>
    <w:p w14:paraId="69B5D6A4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 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xZjc0MjAwODlhNGVlM2FkNjhhNmQxMWIzZjk0YTAifQ=="/>
  </w:docVars>
  <w:rsids>
    <w:rsidRoot w:val="238206D6"/>
    <w:rsid w:val="060644F0"/>
    <w:rsid w:val="238206D6"/>
    <w:rsid w:val="2B0054F5"/>
    <w:rsid w:val="2C796D04"/>
    <w:rsid w:val="34781A82"/>
    <w:rsid w:val="39AB7BB1"/>
    <w:rsid w:val="3BF98A2B"/>
    <w:rsid w:val="3FF57241"/>
    <w:rsid w:val="470929D7"/>
    <w:rsid w:val="4DDB8693"/>
    <w:rsid w:val="5FF832EC"/>
    <w:rsid w:val="613F6585"/>
    <w:rsid w:val="6F9B29EB"/>
    <w:rsid w:val="6FE9E08C"/>
    <w:rsid w:val="76F3D712"/>
    <w:rsid w:val="77579C68"/>
    <w:rsid w:val="7DE3811B"/>
    <w:rsid w:val="A577B946"/>
    <w:rsid w:val="D1AE65E1"/>
    <w:rsid w:val="D5B0B342"/>
    <w:rsid w:val="DBED1B81"/>
    <w:rsid w:val="E5DF7A1B"/>
    <w:rsid w:val="EDFF0D81"/>
    <w:rsid w:val="FE73772C"/>
    <w:rsid w:val="FFBE8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</Words>
  <Characters>340</Characters>
  <Lines>0</Lines>
  <Paragraphs>0</Paragraphs>
  <TotalTime>5</TotalTime>
  <ScaleCrop>false</ScaleCrop>
  <LinksUpToDate>false</LinksUpToDate>
  <CharactersWithSpaces>369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2T14:43:00Z</dcterms:created>
  <dc:creator>yz</dc:creator>
  <cp:lastModifiedBy>summeraink</cp:lastModifiedBy>
  <dcterms:modified xsi:type="dcterms:W3CDTF">2026-05-01T01:0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AC2082423FEABE5BB5DFB86988A631CC_43</vt:lpwstr>
  </property>
  <property fmtid="{D5CDD505-2E9C-101B-9397-08002B2CF9AE}" pid="4" name="KSOTemplateDocerSaveRecord">
    <vt:lpwstr>eyJoZGlkIjoiNjRkOTdkYjJkM2IyNjYzMTc1MTJkOGJhYjUzOTlmOTYiLCJ1c2VySWQiOiIyNTMzNDQ3NjQifQ==</vt:lpwstr>
  </property>
</Properties>
</file>